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lang w:val="en-GB"/>
        </w:rPr>
      </w:pPr>
      <w:r>
        <w:rPr>
          <w:b/>
          <w:sz w:val="24"/>
        </w:rPr>
        <w:t>Supplementary data table C: SUV in tumor lesions and normal organs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SUVmean in 115 tumor lesions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ab/>
        <w:tab/>
      </w:r>
      <w:r>
        <w:rPr>
          <w:sz w:val="24"/>
          <w:lang w:val="pt-BR"/>
        </w:rPr>
        <w:t>1h</w:t>
        <w:tab/>
        <w:t>4h</w:t>
        <w:tab/>
        <w:t>24h</w:t>
        <w:tab/>
        <w:t>48h</w:t>
        <w:tab/>
        <w:t>72h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 xml:space="preserve">Mean </w:t>
        <w:tab/>
        <w:tab/>
        <w:t>6.95</w:t>
        <w:tab/>
        <w:t>8.79</w:t>
        <w:tab/>
        <w:t>11.14</w:t>
        <w:tab/>
        <w:t>11.05</w:t>
        <w:tab/>
        <w:t>8.563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 xml:space="preserve">Median </w:t>
        <w:tab/>
        <w:t>5.80</w:t>
        <w:tab/>
        <w:t>7.30</w:t>
        <w:tab/>
        <w:t>9.50</w:t>
        <w:tab/>
        <w:t>9.50</w:t>
        <w:tab/>
        <w:t>7.5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 xml:space="preserve">STD </w:t>
        <w:tab/>
        <w:tab/>
        <w:t>3.75</w:t>
        <w:tab/>
        <w:t>4.92</w:t>
        <w:tab/>
        <w:t>6.81</w:t>
        <w:tab/>
        <w:t>8.29</w:t>
        <w:tab/>
        <w:t>4.5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 xml:space="preserve">SER </w:t>
        <w:tab/>
        <w:tab/>
        <w:t>0.34</w:t>
        <w:tab/>
        <w:t>0.45</w:t>
        <w:tab/>
        <w:t>0.63</w:t>
        <w:tab/>
        <w:t>0.80</w:t>
        <w:tab/>
        <w:t>0.5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 xml:space="preserve">Min </w:t>
        <w:tab/>
        <w:tab/>
        <w:t>1.40</w:t>
        <w:tab/>
        <w:t>2.50</w:t>
        <w:tab/>
        <w:t>3.00</w:t>
        <w:tab/>
        <w:t>3.00</w:t>
        <w:tab/>
        <w:t>2.3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 xml:space="preserve">Max </w:t>
        <w:tab/>
        <w:tab/>
        <w:t>20.60</w:t>
        <w:tab/>
        <w:t>34.60</w:t>
        <w:tab/>
        <w:t>47.70</w:t>
        <w:tab/>
        <w:t>70.20</w:t>
        <w:tab/>
        <w:t>25.40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SUVmean in the lacrimal glands in 16 patients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ab/>
        <w:tab/>
      </w:r>
      <w:r>
        <w:rPr>
          <w:sz w:val="24"/>
          <w:lang w:val="pt-BR"/>
        </w:rPr>
        <w:t>1h</w:t>
        <w:tab/>
        <w:t>4h</w:t>
        <w:tab/>
        <w:t>24h</w:t>
        <w:tab/>
        <w:t>48h</w:t>
        <w:tab/>
        <w:t>72h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Mean</w:t>
        <w:tab/>
        <w:tab/>
        <w:t>3.48</w:t>
        <w:tab/>
        <w:t>3.96</w:t>
        <w:tab/>
        <w:t>5.94</w:t>
        <w:tab/>
        <w:t>5.42</w:t>
        <w:tab/>
        <w:t>4.59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Median</w:t>
        <w:tab/>
        <w:t>3.20</w:t>
        <w:tab/>
        <w:t>3.90</w:t>
        <w:tab/>
        <w:t>5.00</w:t>
        <w:tab/>
        <w:t>4.70</w:t>
        <w:tab/>
        <w:t>3.9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STD</w:t>
        <w:tab/>
        <w:tab/>
        <w:t>1.25</w:t>
        <w:tab/>
        <w:t>1.26</w:t>
        <w:tab/>
        <w:t>2.39</w:t>
        <w:tab/>
        <w:t>2.57</w:t>
        <w:tab/>
        <w:t>1.93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SER</w:t>
        <w:tab/>
        <w:tab/>
        <w:t>0.32</w:t>
        <w:tab/>
        <w:t>0.32</w:t>
        <w:tab/>
        <w:t>0.61</w:t>
        <w:tab/>
        <w:t>0.66</w:t>
        <w:tab/>
        <w:t>0.58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Min</w:t>
        <w:tab/>
        <w:tab/>
        <w:t>1.40</w:t>
        <w:tab/>
        <w:t>1.80</w:t>
        <w:tab/>
        <w:t>3.30</w:t>
        <w:tab/>
        <w:t>2.80</w:t>
        <w:tab/>
        <w:t>2.6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Max</w:t>
        <w:tab/>
        <w:tab/>
        <w:t>5.70</w:t>
        <w:tab/>
        <w:t>6.70</w:t>
        <w:tab/>
        <w:t>10.30</w:t>
        <w:tab/>
        <w:t>11.10</w:t>
        <w:tab/>
        <w:t>8.50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SUVmean in the parotid glands in 16 patients</w: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en-GB"/>
        </w:rPr>
        <w:tab/>
        <w:tab/>
      </w:r>
      <w:r>
        <w:rPr>
          <w:sz w:val="24"/>
          <w:lang w:val="pt-BR"/>
        </w:rPr>
        <w:t>1h</w:t>
        <w:tab/>
        <w:t>4h</w:t>
        <w:tab/>
        <w:t>24h</w:t>
        <w:tab/>
        <w:t>48h</w:t>
        <w:tab/>
        <w:t>72h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Mean</w:t>
        <w:tab/>
        <w:tab/>
        <w:t>7.71</w:t>
        <w:tab/>
        <w:t>9.87</w:t>
        <w:tab/>
        <w:t>11.50</w:t>
        <w:tab/>
        <w:t>9.94</w:t>
        <w:tab/>
        <w:t>7.62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Median</w:t>
        <w:tab/>
        <w:t>6.60</w:t>
        <w:tab/>
        <w:t>9.20</w:t>
        <w:tab/>
        <w:t>11.60</w:t>
        <w:tab/>
        <w:t>9.80</w:t>
        <w:tab/>
        <w:t>6.70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STD</w:t>
        <w:tab/>
        <w:tab/>
        <w:t>2.92</w:t>
        <w:tab/>
        <w:t>3.67</w:t>
        <w:tab/>
        <w:t>3.93</w:t>
        <w:tab/>
        <w:t>3.99</w:t>
        <w:tab/>
        <w:t>2.57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SER</w:t>
        <w:tab/>
        <w:tab/>
        <w:t>0.75</w:t>
        <w:tab/>
        <w:t>0.94</w:t>
        <w:tab/>
        <w:t>1.01</w:t>
        <w:tab/>
        <w:t>1.03</w:t>
        <w:tab/>
        <w:t>0.77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Min</w:t>
        <w:tab/>
        <w:tab/>
        <w:t>2.50</w:t>
        <w:tab/>
        <w:t>2.60</w:t>
        <w:tab/>
        <w:t>2.85</w:t>
        <w:tab/>
        <w:t>1.70</w:t>
        <w:tab/>
        <w:t>5.40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Max</w:t>
        <w:tab/>
        <w:tab/>
        <w:t>12.60</w:t>
        <w:tab/>
        <w:t>16.60</w:t>
        <w:tab/>
        <w:t>19.80</w:t>
        <w:tab/>
        <w:t>17.00</w:t>
        <w:tab/>
        <w:t>14.00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SUVmean in the submandibular glands in 16 patients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ab/>
        <w:tab/>
      </w:r>
      <w:r>
        <w:rPr>
          <w:sz w:val="24"/>
          <w:lang w:val="sv-SE"/>
        </w:rPr>
        <w:t>1h</w:t>
        <w:tab/>
        <w:t>4h</w:t>
        <w:tab/>
        <w:t>24h</w:t>
        <w:tab/>
        <w:t>48h</w:t>
        <w:tab/>
        <w:t>72h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Mean</w:t>
        <w:tab/>
        <w:tab/>
        <w:t>7.70</w:t>
        <w:tab/>
        <w:t>10.26</w:t>
        <w:tab/>
        <w:t>12.01</w:t>
        <w:tab/>
        <w:t>9.72</w:t>
        <w:tab/>
        <w:t>6.53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Median</w:t>
        <w:tab/>
        <w:t>7.60</w:t>
        <w:tab/>
        <w:t>9.50</w:t>
        <w:tab/>
        <w:t>11.60</w:t>
        <w:tab/>
        <w:t>9.00</w:t>
        <w:tab/>
        <w:t>6.30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STD</w:t>
        <w:tab/>
        <w:tab/>
        <w:t>2.06</w:t>
        <w:tab/>
        <w:t>3.549</w:t>
        <w:tab/>
        <w:t>4.78</w:t>
        <w:tab/>
        <w:t>4.72</w:t>
        <w:tab/>
        <w:t>2.47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SER</w:t>
        <w:tab/>
        <w:tab/>
        <w:t>0.53</w:t>
        <w:tab/>
        <w:t>0.91</w:t>
        <w:tab/>
        <w:t>1.23</w:t>
        <w:tab/>
        <w:t>1.22</w:t>
        <w:tab/>
        <w:t>0.74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Min</w:t>
        <w:tab/>
        <w:tab/>
        <w:t>4.60</w:t>
        <w:tab/>
        <w:t>4.60</w:t>
        <w:tab/>
        <w:t>5.50</w:t>
        <w:tab/>
        <w:t>4.10</w:t>
        <w:tab/>
        <w:t>3.10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Max</w:t>
        <w:tab/>
        <w:tab/>
        <w:t>12.10</w:t>
        <w:tab/>
        <w:t>18.10</w:t>
        <w:tab/>
        <w:t>22.20</w:t>
        <w:tab/>
        <w:t>19.80</w:t>
        <w:tab/>
        <w:t>11.70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SUVmean in the liver in 16 patients</w: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en-GB"/>
        </w:rPr>
        <w:tab/>
        <w:tab/>
      </w:r>
      <w:r>
        <w:rPr>
          <w:sz w:val="24"/>
          <w:lang w:val="pt-BR"/>
        </w:rPr>
        <w:t>1h</w:t>
        <w:tab/>
        <w:t>4h</w:t>
        <w:tab/>
        <w:t>24h</w:t>
        <w:tab/>
        <w:t>48h</w:t>
        <w:tab/>
        <w:t>72h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Mean</w:t>
        <w:tab/>
        <w:tab/>
        <w:t>5.36</w:t>
        <w:tab/>
        <w:t>5.95</w:t>
        <w:tab/>
        <w:t>5.89</w:t>
        <w:tab/>
        <w:t>4.20</w:t>
        <w:tab/>
        <w:t>3.13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Median</w:t>
        <w:tab/>
        <w:t>5.15</w:t>
        <w:tab/>
        <w:t>5.70</w:t>
        <w:tab/>
        <w:t>5.30</w:t>
        <w:tab/>
        <w:t>4.00</w:t>
        <w:tab/>
        <w:t>3.1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STD</w:t>
        <w:tab/>
        <w:tab/>
        <w:t>1.53</w:t>
        <w:tab/>
        <w:t>1.83</w:t>
        <w:tab/>
        <w:t>2.29</w:t>
        <w:tab/>
        <w:t>1.28</w:t>
        <w:tab/>
        <w:t>0.58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SER</w:t>
        <w:tab/>
        <w:tab/>
        <w:t>0.38</w:t>
        <w:tab/>
        <w:t>0.47</w:t>
        <w:tab/>
        <w:t>0.59</w:t>
        <w:tab/>
        <w:t>0.33</w:t>
        <w:tab/>
        <w:t>0.17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Min</w:t>
        <w:tab/>
        <w:tab/>
        <w:t>3.60</w:t>
        <w:tab/>
        <w:t>3.20</w:t>
        <w:tab/>
        <w:t>2.90</w:t>
        <w:tab/>
        <w:t>1.60</w:t>
        <w:tab/>
        <w:t>1.90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Max</w:t>
        <w:tab/>
        <w:tab/>
        <w:t>8.60</w:t>
        <w:tab/>
        <w:t>9.30</w:t>
        <w:tab/>
        <w:t>9.30</w:t>
        <w:tab/>
        <w:t>6.40</w:t>
        <w:tab/>
        <w:t>4.30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SUVmean in the spleen in 16 patients</w: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en-GB"/>
        </w:rPr>
        <w:tab/>
        <w:tab/>
      </w:r>
      <w:r>
        <w:rPr>
          <w:sz w:val="24"/>
          <w:lang w:val="pt-BR"/>
        </w:rPr>
        <w:t>1h</w:t>
        <w:tab/>
        <w:t>4h</w:t>
        <w:tab/>
        <w:t>24h</w:t>
        <w:tab/>
        <w:t>48h</w:t>
        <w:tab/>
        <w:t>72h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Mean</w:t>
        <w:tab/>
        <w:tab/>
        <w:t>4.18</w:t>
        <w:tab/>
        <w:t>3.44</w:t>
        <w:tab/>
        <w:t>2.68</w:t>
        <w:tab/>
        <w:t>2.35</w:t>
        <w:tab/>
        <w:t>2.10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Median</w:t>
        <w:tab/>
        <w:t>3.85</w:t>
        <w:tab/>
        <w:t>3.30</w:t>
        <w:tab/>
        <w:t>2.90</w:t>
        <w:tab/>
        <w:t>2.50</w:t>
        <w:tab/>
        <w:t>2.60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STD</w:t>
        <w:tab/>
        <w:tab/>
        <w:t>1.36</w:t>
        <w:tab/>
        <w:t>0.54</w:t>
        <w:tab/>
        <w:t>0.44</w:t>
        <w:tab/>
        <w:t>0.57</w:t>
        <w:tab/>
        <w:t>0.78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SER</w:t>
        <w:tab/>
        <w:tab/>
        <w:t>0.34</w:t>
        <w:tab/>
        <w:t>0.13</w:t>
        <w:tab/>
        <w:t>0.11</w:t>
        <w:tab/>
        <w:t>0.14</w:t>
        <w:tab/>
        <w:t>0.23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Min</w:t>
        <w:tab/>
        <w:tab/>
        <w:t>2.80</w:t>
        <w:tab/>
        <w:t>2.80</w:t>
        <w:tab/>
        <w:t>1.70</w:t>
        <w:tab/>
        <w:t>1.00</w:t>
        <w:tab/>
        <w:t>1.10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Max</w:t>
        <w:tab/>
        <w:tab/>
        <w:t>7.90</w:t>
        <w:tab/>
        <w:t>5.00</w:t>
        <w:tab/>
        <w:t>3.30</w:t>
        <w:tab/>
        <w:t>3.10</w:t>
        <w:tab/>
        <w:t>3.00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SUVmean in the kidneys in 16 patients</w: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en-GB"/>
        </w:rPr>
        <w:tab/>
        <w:tab/>
      </w:r>
      <w:r>
        <w:rPr>
          <w:sz w:val="24"/>
          <w:lang w:val="pt-BR"/>
        </w:rPr>
        <w:t>1h</w:t>
        <w:tab/>
        <w:t>4h</w:t>
        <w:tab/>
        <w:t>24h</w:t>
        <w:tab/>
        <w:t>48h</w:t>
        <w:tab/>
        <w:t>72h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Mean</w:t>
        <w:tab/>
        <w:tab/>
        <w:t>4.24</w:t>
        <w:tab/>
        <w:t>4.82</w:t>
        <w:tab/>
        <w:t>4.05</w:t>
        <w:tab/>
        <w:t>3.19</w:t>
        <w:tab/>
        <w:t>2.84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Median</w:t>
        <w:tab/>
        <w:t>4.10</w:t>
        <w:tab/>
        <w:t>4.50</w:t>
        <w:tab/>
        <w:t>4.00</w:t>
        <w:tab/>
        <w:t>3.20</w:t>
        <w:tab/>
        <w:t>3.0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STD</w:t>
        <w:tab/>
        <w:tab/>
        <w:t>0.80</w:t>
        <w:tab/>
        <w:t>1.16</w:t>
        <w:tab/>
        <w:t>1.27</w:t>
        <w:tab/>
        <w:t>0.90</w:t>
        <w:tab/>
        <w:t>0.7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SER</w:t>
        <w:tab/>
        <w:tab/>
        <w:t>0.20</w:t>
        <w:tab/>
        <w:t>0.29</w:t>
        <w:tab/>
        <w:t>0.32</w:t>
        <w:tab/>
        <w:t>0.23</w:t>
        <w:tab/>
        <w:t>0.21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Min</w:t>
        <w:tab/>
        <w:tab/>
        <w:t>3.00</w:t>
        <w:tab/>
        <w:t>2.90</w:t>
        <w:tab/>
        <w:t>1.70</w:t>
        <w:tab/>
        <w:t>1.10</w:t>
        <w:tab/>
        <w:t>1.0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Max</w:t>
        <w:tab/>
        <w:tab/>
        <w:t>5.40</w:t>
        <w:tab/>
        <w:t>6.90</w:t>
        <w:tab/>
        <w:t>6.20</w:t>
        <w:tab/>
        <w:t>4.60</w:t>
        <w:tab/>
        <w:t>3.90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SUVmean in gluteal muscle</w:t>
      </w:r>
      <w:r>
        <w:rPr>
          <w:sz w:val="24"/>
          <w:lang w:val="en-GB"/>
        </w:rPr>
        <w:t xml:space="preserve"> in 16 patients</w: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sv-SE"/>
        </w:rPr>
        <w:tab/>
        <w:tab/>
      </w:r>
      <w:r>
        <w:rPr>
          <w:sz w:val="24"/>
          <w:lang w:val="pt-BR"/>
        </w:rPr>
        <w:t>1h</w:t>
        <w:tab/>
        <w:t>4h</w:t>
        <w:tab/>
        <w:t>24h</w:t>
        <w:tab/>
        <w:t>48h</w:t>
        <w:tab/>
        <w:t>72h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Mean</w:t>
        <w:tab/>
        <w:tab/>
        <w:t>0.79</w:t>
        <w:tab/>
        <w:t>0.56</w:t>
        <w:tab/>
        <w:t>0.48</w:t>
        <w:tab/>
        <w:t>0.38</w:t>
        <w:tab/>
        <w:t>0.31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Median</w:t>
        <w:tab/>
        <w:t>0.80</w:t>
        <w:tab/>
        <w:t>0.60</w:t>
        <w:tab/>
        <w:t>0.40</w:t>
        <w:tab/>
        <w:t>0.40</w:t>
        <w:tab/>
        <w:t>0.2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STD</w:t>
        <w:tab/>
        <w:tab/>
        <w:t>0.50</w:t>
        <w:tab/>
        <w:t>0.22</w:t>
        <w:tab/>
        <w:t>0.20</w:t>
        <w:tab/>
        <w:t>0.16</w:t>
        <w:tab/>
        <w:t>0.20</w:t>
      </w:r>
    </w:p>
    <w:p>
      <w:pPr>
        <w:pStyle w:val="Normal"/>
        <w:spacing w:lineRule="auto" w:line="360"/>
        <w:rPr/>
      </w:pPr>
      <w:r>
        <w:rPr>
          <w:sz w:val="24"/>
          <w:lang w:val="sv-SE"/>
        </w:rPr>
        <w:t>SER</w:t>
        <w:tab/>
        <w:tab/>
        <w:t>0.12</w:t>
        <w:tab/>
        <w:t>0.05</w:t>
        <w:tab/>
        <w:t>0.05</w:t>
        <w:tab/>
        <w:t>0.04</w:t>
        <w:tab/>
        <w:t>0.06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Min</w:t>
        <w:tab/>
        <w:tab/>
        <w:t>0.20</w:t>
        <w:tab/>
        <w:t>0.20</w:t>
        <w:tab/>
        <w:t>0.30</w:t>
        <w:tab/>
        <w:t>0.10</w:t>
        <w:tab/>
        <w:t>0.10</w:t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Max</w:t>
        <w:tab/>
        <w:tab/>
        <w:t>2.40</w:t>
        <w:tab/>
        <w:t>1.00</w:t>
        <w:tab/>
        <w:t>1.00</w:t>
        <w:tab/>
        <w:t>0.60</w:t>
        <w:tab/>
        <w:t>0.70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SUVmean in the mediastinal blood pool in 16 patients</w: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en-GB"/>
        </w:rPr>
        <w:tab/>
        <w:tab/>
      </w:r>
      <w:r>
        <w:rPr>
          <w:sz w:val="24"/>
          <w:lang w:val="pt-BR"/>
        </w:rPr>
        <w:t>1h</w:t>
        <w:tab/>
        <w:t>4h</w:t>
        <w:tab/>
        <w:t>24h</w:t>
        <w:tab/>
        <w:t>48h</w:t>
        <w:tab/>
        <w:t>72h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Mean</w:t>
        <w:tab/>
        <w:tab/>
        <w:t>1.51</w:t>
        <w:tab/>
        <w:t>1.29</w:t>
        <w:tab/>
        <w:t>0.81</w:t>
        <w:tab/>
        <w:t>0.71</w:t>
        <w:tab/>
        <w:t>0.57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Median</w:t>
        <w:tab/>
        <w:t>1.40</w:t>
        <w:tab/>
        <w:t>1.20</w:t>
        <w:tab/>
        <w:t>0.70</w:t>
        <w:tab/>
        <w:t>0.90</w:t>
        <w:tab/>
        <w:t>0.40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STD</w:t>
        <w:tab/>
        <w:tab/>
        <w:t>0.75</w:t>
        <w:tab/>
        <w:t>0.59</w:t>
        <w:tab/>
        <w:t>0.55</w:t>
        <w:tab/>
        <w:t>0.36</w:t>
        <w:tab/>
        <w:t>0.36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SER</w:t>
        <w:tab/>
        <w:tab/>
        <w:t>0.18</w:t>
        <w:tab/>
        <w:t>0.15</w:t>
        <w:tab/>
        <w:t>0.14</w:t>
        <w:tab/>
        <w:t>0.09</w:t>
        <w:tab/>
        <w:t>0.11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Min</w:t>
        <w:tab/>
        <w:tab/>
        <w:t>0.60</w:t>
        <w:tab/>
        <w:t>0.60</w:t>
        <w:tab/>
        <w:t>0.01</w:t>
        <w:tab/>
        <w:t>0.01</w:t>
        <w:tab/>
        <w:t>0.20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  <w:t>Max</w:t>
        <w:tab/>
        <w:tab/>
        <w:t>3.30</w:t>
        <w:tab/>
        <w:t>2.70</w:t>
        <w:tab/>
        <w:t>2.30</w:t>
        <w:tab/>
        <w:t>1.20</w:t>
        <w:tab/>
        <w:t>1.20</w:t>
      </w:r>
    </w:p>
    <w:p>
      <w:pPr>
        <w:pStyle w:val="Normal"/>
        <w:spacing w:lineRule="auto" w:line="360"/>
        <w:rPr>
          <w:sz w:val="24"/>
          <w:lang w:val="sv-SE"/>
        </w:rPr>
      </w:pPr>
      <w:r>
        <w:rPr>
          <w:sz w:val="24"/>
          <w:lang w:val="sv-S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08:49:00Z</dcterms:created>
  <dc:creator>Uwe Haberkorn</dc:creator>
  <dc:description/>
  <cp:keywords/>
  <dc:language>en-US</dc:language>
  <cp:lastModifiedBy>haberkornuwe</cp:lastModifiedBy>
  <dcterms:modified xsi:type="dcterms:W3CDTF">2013-12-02T08:49:00Z</dcterms:modified>
  <cp:revision>2</cp:revision>
  <dc:subject/>
  <dc:title>Belehrung Strahlenschutz 30</dc:title>
</cp:coreProperties>
</file>